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0" w:type="dxa"/>
        <w:tblLook w:val="04A0" w:firstRow="1" w:lastRow="0" w:firstColumn="1" w:lastColumn="0" w:noHBand="0" w:noVBand="1"/>
      </w:tblPr>
      <w:tblGrid>
        <w:gridCol w:w="3808"/>
        <w:gridCol w:w="1802"/>
        <w:gridCol w:w="863"/>
        <w:gridCol w:w="1802"/>
        <w:gridCol w:w="863"/>
        <w:gridCol w:w="222"/>
      </w:tblGrid>
      <w:tr w:rsidR="00C5308A" w:rsidRPr="00C5308A" w14:paraId="1BDB1C67" w14:textId="77777777" w:rsidTr="00C5308A">
        <w:trPr>
          <w:gridAfter w:val="1"/>
          <w:wAfter w:w="36" w:type="dxa"/>
          <w:trHeight w:val="480"/>
        </w:trPr>
        <w:tc>
          <w:tcPr>
            <w:tcW w:w="9244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73BCAAE" w14:textId="247ACB9D" w:rsidR="00C5308A" w:rsidRPr="00C5308A" w:rsidRDefault="006F1F1D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="00C5308A" w:rsidRPr="00C5308A">
              <w:rPr>
                <w:rFonts w:ascii="Calibri" w:eastAsia="Times New Roman" w:hAnsi="Calibri" w:cs="Calibri"/>
                <w:color w:val="000000"/>
              </w:rPr>
              <w:t>1</w:t>
            </w:r>
            <w:r w:rsidR="00111B66">
              <w:rPr>
                <w:rFonts w:ascii="Calibri" w:eastAsia="Times New Roman" w:hAnsi="Calibri" w:cs="Calibri"/>
                <w:color w:val="000000"/>
              </w:rPr>
              <w:t xml:space="preserve"> Table</w:t>
            </w:r>
            <w:r w:rsidR="00C5308A" w:rsidRPr="00C5308A">
              <w:rPr>
                <w:rFonts w:ascii="Calibri" w:eastAsia="Times New Roman" w:hAnsi="Calibri" w:cs="Calibri"/>
                <w:color w:val="000000"/>
              </w:rPr>
              <w:t xml:space="preserve">:  2019 and 2020 surveys of the factors associated with HIV among HIV positive PWID </w:t>
            </w:r>
          </w:p>
        </w:tc>
      </w:tr>
      <w:tr w:rsidR="00C5308A" w:rsidRPr="00C5308A" w14:paraId="456B25C9" w14:textId="77777777" w:rsidTr="00C5308A">
        <w:trPr>
          <w:trHeight w:val="300"/>
        </w:trPr>
        <w:tc>
          <w:tcPr>
            <w:tcW w:w="9244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D4ED2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98FF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5308A" w:rsidRPr="00C5308A" w14:paraId="36E0A445" w14:textId="77777777" w:rsidTr="00C5308A">
        <w:trPr>
          <w:trHeight w:val="290"/>
        </w:trPr>
        <w:tc>
          <w:tcPr>
            <w:tcW w:w="38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55DDF" w14:textId="77777777" w:rsidR="00C5308A" w:rsidRPr="00C5308A" w:rsidRDefault="00C5308A" w:rsidP="00C53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Characteristics</w:t>
            </w:r>
          </w:p>
        </w:tc>
        <w:tc>
          <w:tcPr>
            <w:tcW w:w="269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3F034A" w14:textId="77777777" w:rsidR="00C5308A" w:rsidRPr="00C5308A" w:rsidRDefault="00C5308A" w:rsidP="00C53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6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6DE819" w14:textId="77777777" w:rsidR="00C5308A" w:rsidRPr="00C5308A" w:rsidRDefault="00C5308A" w:rsidP="00C53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2020</w:t>
            </w:r>
          </w:p>
        </w:tc>
        <w:tc>
          <w:tcPr>
            <w:tcW w:w="36" w:type="dxa"/>
            <w:vAlign w:val="center"/>
            <w:hideMark/>
          </w:tcPr>
          <w:p w14:paraId="366E0C75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6FCDE162" w14:textId="77777777" w:rsidTr="00C5308A">
        <w:trPr>
          <w:trHeight w:val="300"/>
        </w:trPr>
        <w:tc>
          <w:tcPr>
            <w:tcW w:w="38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0AB4A5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0605" w14:textId="77777777" w:rsidR="00C5308A" w:rsidRPr="00C5308A" w:rsidRDefault="00C5308A" w:rsidP="00C53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0ACC3" w14:textId="77777777" w:rsidR="00C5308A" w:rsidRPr="00C5308A" w:rsidRDefault="00C5308A" w:rsidP="00C53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5822" w14:textId="77777777" w:rsidR="00C5308A" w:rsidRPr="00C5308A" w:rsidRDefault="00C5308A" w:rsidP="00C53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OR (95% CI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1D909" w14:textId="77777777" w:rsidR="00C5308A" w:rsidRPr="00C5308A" w:rsidRDefault="00C5308A" w:rsidP="00C530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36" w:type="dxa"/>
            <w:vAlign w:val="center"/>
            <w:hideMark/>
          </w:tcPr>
          <w:p w14:paraId="55EFE916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18BE20A4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C5820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308A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D9047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4C6AA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63D8D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4233E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668ACE9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70F87B0A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6FDAE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EEEB4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837D8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34C1C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BA4B7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5CAD274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37D3A1B4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512BE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CA9E8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.95 (1.30-2.93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F33E7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6D9E4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.58 (0.94-2.65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1E9C6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082</w:t>
            </w:r>
          </w:p>
        </w:tc>
        <w:tc>
          <w:tcPr>
            <w:tcW w:w="36" w:type="dxa"/>
            <w:vAlign w:val="center"/>
            <w:hideMark/>
          </w:tcPr>
          <w:p w14:paraId="6B124AFC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04394C77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4CEF4F7B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308A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8FA67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AF74B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DC2BA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4222E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4EFF291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79CB1199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73604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8-2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0078D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E8CBB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9B9F9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06FB5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CAA3BF6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4D17E30C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7E6F147D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25-3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1EDA2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.16 (0.86-1.57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61AD2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31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FC241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.27 (0.84-1.90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C1AE4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36" w:type="dxa"/>
            <w:vAlign w:val="center"/>
            <w:hideMark/>
          </w:tcPr>
          <w:p w14:paraId="07E09099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2A5A23E3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E164F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&gt;3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A8B19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.32 (0.95-1.98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712FB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FD2F0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.33 (0.83-2.1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C4464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  <w:tc>
          <w:tcPr>
            <w:tcW w:w="36" w:type="dxa"/>
            <w:vAlign w:val="center"/>
            <w:hideMark/>
          </w:tcPr>
          <w:p w14:paraId="6FA865E6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001ADB81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5F1F94B4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308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rital status 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8A40B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A0DFD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79480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8DA6C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5105F0A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0BBD4756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38150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Never marrie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49C4E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D0DB8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3F3DB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EFDC0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359812C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24CC0CC6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77665341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4DA7A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95 (0.66-1.37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E4986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79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74CEE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2.20 (1.51-3.21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F2998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282B6B9C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2CEB471E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2DE3F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Separated/divorced/widowed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4FA51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.37 (0.95-1.98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3D0AF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9D2EC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4.23 (2.71-6.6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D5943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01C63BA8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38D9B62A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40E62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308A">
              <w:rPr>
                <w:rFonts w:ascii="Calibri" w:eastAsia="Times New Roman" w:hAnsi="Calibri" w:cs="Calibri"/>
                <w:b/>
                <w:bCs/>
                <w:color w:val="000000"/>
              </w:rPr>
              <w:t>Sharing of needle/syring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8B731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8BABA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04903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DD0F5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E060AD1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275013FC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132E329E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88434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4B08E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6268D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1EFCC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42D9599F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2FCBEA09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B819D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8406C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.53 (1.17-2.01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C47A6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59207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.44 (1.04-2.01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017F1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36" w:type="dxa"/>
            <w:vAlign w:val="center"/>
            <w:hideMark/>
          </w:tcPr>
          <w:p w14:paraId="21936D11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46393244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3CDE3256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308A">
              <w:rPr>
                <w:rFonts w:ascii="Calibri" w:eastAsia="Times New Roman" w:hAnsi="Calibri" w:cs="Calibri"/>
                <w:b/>
                <w:bCs/>
                <w:color w:val="000000"/>
              </w:rPr>
              <w:t>Concomitant alcohol us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DE9A1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89DE7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E8DA5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CCDE8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24540464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3C37499D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A2E8D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89485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655C3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4CA19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9D3AA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129D0AE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41E92CAF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300FD62E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86AA4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71 (0.52-0.97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FFDCD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894B6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65 (0.44-0.95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DF20B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36" w:type="dxa"/>
            <w:vAlign w:val="center"/>
            <w:hideMark/>
          </w:tcPr>
          <w:p w14:paraId="60EB675C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1B69E517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2963FD82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5308A">
              <w:rPr>
                <w:rFonts w:ascii="Calibri" w:eastAsia="Times New Roman" w:hAnsi="Calibri" w:cs="Calibri"/>
                <w:b/>
                <w:bCs/>
                <w:color w:val="000000"/>
              </w:rPr>
              <w:t>Condom use with regular partner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12616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F0D3B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B785B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538CB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53706F47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0FB7B0B5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66538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5E238" w14:textId="68A8157F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4661F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E7CB1" w14:textId="77777777" w:rsidR="00C5308A" w:rsidRPr="00C5308A" w:rsidRDefault="00C5308A" w:rsidP="00C530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26C71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0FF6F23C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308A" w:rsidRPr="00C5308A" w14:paraId="016DB43C" w14:textId="77777777" w:rsidTr="00C5308A">
        <w:trPr>
          <w:trHeight w:val="300"/>
        </w:trPr>
        <w:tc>
          <w:tcPr>
            <w:tcW w:w="38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bottom"/>
            <w:hideMark/>
          </w:tcPr>
          <w:p w14:paraId="1502B91E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47191" w14:textId="134D8FB8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58DF6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3D861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0.24 (0.17-0.35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0DC0C" w14:textId="77777777" w:rsidR="00C5308A" w:rsidRPr="00C5308A" w:rsidRDefault="00C5308A" w:rsidP="00C53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5308A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36" w:type="dxa"/>
            <w:vAlign w:val="center"/>
            <w:hideMark/>
          </w:tcPr>
          <w:p w14:paraId="5776BE41" w14:textId="77777777" w:rsidR="00C5308A" w:rsidRPr="00C5308A" w:rsidRDefault="00C5308A" w:rsidP="00C53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31278DC" w14:textId="77777777" w:rsidR="00C5308A" w:rsidRDefault="00C5308A"/>
    <w:sectPr w:rsidR="00C53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08A"/>
    <w:rsid w:val="00111B66"/>
    <w:rsid w:val="006F1F1D"/>
    <w:rsid w:val="00C5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F107A"/>
  <w15:chartTrackingRefBased/>
  <w15:docId w15:val="{7B8B327E-8A03-4DE7-ABE0-40E7BB717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4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achuau</dc:creator>
  <cp:keywords/>
  <dc:description/>
  <cp:lastModifiedBy>lucy pachuau</cp:lastModifiedBy>
  <cp:revision>2</cp:revision>
  <dcterms:created xsi:type="dcterms:W3CDTF">2023-05-10T07:49:00Z</dcterms:created>
  <dcterms:modified xsi:type="dcterms:W3CDTF">2023-05-10T07:49:00Z</dcterms:modified>
</cp:coreProperties>
</file>